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7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90"/>
        <w:gridCol w:w="3300"/>
        <w:gridCol w:w="3825"/>
        <w:gridCol w:w="6315"/>
        <w:tblGridChange w:id="0">
          <w:tblGrid>
            <w:gridCol w:w="1290"/>
            <w:gridCol w:w="3300"/>
            <w:gridCol w:w="3825"/>
            <w:gridCol w:w="63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e inp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tially free test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tricted test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360" w:before="240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ief complaint(s)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osen and phrased freely by tester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not accepted by OSC, vignette entry stopp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ief complaint(s) prescribed and inputted as described</w:t>
            </w:r>
          </w:p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not accepted by OSC, vignette entry stopped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ief complaint(s) prescribed and inputted as described</w:t>
            </w:r>
          </w:p>
          <w:p w:rsidR="00000000" w:rsidDel="00000000" w:rsidP="00000000" w:rsidRDefault="00000000" w:rsidRPr="00000000" w14:paraId="0000000E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not accepted by OSC, vignette entry stopped</w:t>
            </w:r>
          </w:p>
        </w:tc>
      </w:tr>
      <w:tr>
        <w:trPr>
          <w:cantSplit w:val="0"/>
          <w:trHeight w:val="858.1640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360" w:before="240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der of symptom en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osen in the order as requested by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OSC after chief complaint(s) e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osen in the order as requested by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OSC after chief complaint(s) e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osen in the order as requested by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OSC after chief complaint(s) ent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360" w:befor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truction for answering questions during the question-answer part of the consultation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 select symptom only if mentioned in vignette 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 decline symptoms unless specifically mentioned in the vignette. However, if testers felt a symptom could be true for a real case but is missing from the vignette they were to select that symptom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symptoms of chief complaint(s) not recognised but asked later to select 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 select symptom only if mentioned in vignette </w:t>
            </w:r>
          </w:p>
          <w:p w:rsidR="00000000" w:rsidDel="00000000" w:rsidP="00000000" w:rsidRDefault="00000000" w:rsidRPr="00000000" w14:paraId="00000019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 decline symptoms unless specifically mentioned in the vignette. However, if testers felt a symptom could be true for a real case and the symptom is a “logical extension” of one symptom resulting from another and missing from the case they were to select that symptom</w:t>
            </w:r>
          </w:p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symptoms of chief complaint(s) not recognised but asked later to select it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72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 select symptom only if mentioned in vignette</w:t>
            </w:r>
          </w:p>
          <w:p w:rsidR="00000000" w:rsidDel="00000000" w:rsidP="00000000" w:rsidRDefault="00000000" w:rsidRPr="00000000" w14:paraId="0000001D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to select symptom even if tester felt it might be missing from the vignette</w:t>
            </w:r>
          </w:p>
          <w:p w:rsidR="00000000" w:rsidDel="00000000" w:rsidP="00000000" w:rsidRDefault="00000000" w:rsidRPr="00000000" w14:paraId="0000001E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synonyms offered for symptom described in the vignette to select it e.g. “abdominal pain” for “tummy pain” </w:t>
            </w:r>
          </w:p>
          <w:p w:rsidR="00000000" w:rsidDel="00000000" w:rsidP="00000000" w:rsidRDefault="00000000" w:rsidRPr="00000000" w14:paraId="0000001F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a bigger category of a symptom offered to select it e.g. “knee pain” in vignette, “leg pain” </w:t>
            </w:r>
          </w:p>
          <w:p w:rsidR="00000000" w:rsidDel="00000000" w:rsidP="00000000" w:rsidRDefault="00000000" w:rsidRPr="00000000" w14:paraId="00000020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the sentence in the vignette is worded differently but has the same meaning to select it.</w:t>
            </w:r>
          </w:p>
          <w:p w:rsidR="00000000" w:rsidDel="00000000" w:rsidP="00000000" w:rsidRDefault="00000000" w:rsidRPr="00000000" w14:paraId="00000021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a sentence in a vignette indirectly could lead to a symptom or vice versa, then not to select that symptom. E.g. if someone is 'waking up at night with pain', but the symptom checker asks if the 'pain is severe' -  not to select that symptom as i is unknown whether the symptom is severe, just they are waking up at night with i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72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wever, if vignette states that someone is 'crying with the pain' then to select as it can be understood as a ”synonym” the 'pain is severe'</w:t>
            </w:r>
          </w:p>
          <w:p w:rsidR="00000000" w:rsidDel="00000000" w:rsidP="00000000" w:rsidRDefault="00000000" w:rsidRPr="00000000" w14:paraId="00000023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f symptoms of chief complaint(s) not recognised but asked later to select i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360" w:before="240" w:lineRule="auto"/>
              <w:ind w:left="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cumentation</w:t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e text entry and other entered symptom via drop-down 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firmed symptoms of chief complaint(s)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 conditions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iage advice 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sz w:val="16"/>
                <w:szCs w:val="16"/>
                <w:u w:val="non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 the data points (including confirmed and declined symptom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e text entry and other entered symptom via drop-down </w:t>
            </w:r>
          </w:p>
          <w:p w:rsidR="00000000" w:rsidDel="00000000" w:rsidP="00000000" w:rsidRDefault="00000000" w:rsidRPr="00000000" w14:paraId="0000002C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firmed symptoms of chief complaint(s)</w:t>
            </w:r>
          </w:p>
          <w:p w:rsidR="00000000" w:rsidDel="00000000" w:rsidP="00000000" w:rsidRDefault="00000000" w:rsidRPr="00000000" w14:paraId="0000002D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 conditions</w:t>
            </w:r>
          </w:p>
          <w:p w:rsidR="00000000" w:rsidDel="00000000" w:rsidP="00000000" w:rsidRDefault="00000000" w:rsidRPr="00000000" w14:paraId="0000002E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iage advice </w:t>
            </w:r>
          </w:p>
          <w:p w:rsidR="00000000" w:rsidDel="00000000" w:rsidP="00000000" w:rsidRDefault="00000000" w:rsidRPr="00000000" w14:paraId="0000002F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 the data points (including confirmed and declined symptom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e text entry and other entered symptom via drop-down </w:t>
            </w:r>
          </w:p>
          <w:p w:rsidR="00000000" w:rsidDel="00000000" w:rsidP="00000000" w:rsidRDefault="00000000" w:rsidRPr="00000000" w14:paraId="00000031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firmed symptoms of chief complaint(s)</w:t>
            </w:r>
          </w:p>
          <w:p w:rsidR="00000000" w:rsidDel="00000000" w:rsidP="00000000" w:rsidRDefault="00000000" w:rsidRPr="00000000" w14:paraId="00000032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 conditions</w:t>
            </w:r>
          </w:p>
          <w:p w:rsidR="00000000" w:rsidDel="00000000" w:rsidP="00000000" w:rsidRDefault="00000000" w:rsidRPr="00000000" w14:paraId="00000033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iage advice </w:t>
            </w:r>
          </w:p>
          <w:p w:rsidR="00000000" w:rsidDel="00000000" w:rsidP="00000000" w:rsidRDefault="00000000" w:rsidRPr="00000000" w14:paraId="00000034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 the data points (including confirmed and declined symptoms)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720" w:firstLine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ind w:left="0" w:firstLine="0"/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7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